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E368E" w14:textId="3CCDF092" w:rsidR="00B35FAE" w:rsidRPr="00B35FAE" w:rsidRDefault="00B35FAE" w:rsidP="00B35FAE">
      <w:pPr>
        <w:spacing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bookmarkStart w:id="0" w:name="_Hlk51750667"/>
      <w:bookmarkStart w:id="1" w:name="_Hlk51750651"/>
      <w:r w:rsidRPr="00B35FAE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Supplemental Fig </w:t>
      </w:r>
      <w:r w:rsidRPr="00CD5AF0">
        <w:rPr>
          <w:rFonts w:ascii="Times New Roman" w:hAnsi="Times New Roman"/>
          <w:b/>
          <w:bCs/>
          <w:color w:val="000000" w:themeColor="text1"/>
          <w:sz w:val="20"/>
          <w:szCs w:val="20"/>
        </w:rPr>
        <w:t>S</w:t>
      </w:r>
      <w:r w:rsidR="005C4A8C" w:rsidRPr="00CD5AF0">
        <w:rPr>
          <w:rFonts w:ascii="Times New Roman" w:hAnsi="Times New Roman"/>
          <w:b/>
          <w:bCs/>
          <w:color w:val="000000" w:themeColor="text1"/>
          <w:sz w:val="20"/>
          <w:szCs w:val="20"/>
        </w:rPr>
        <w:t>6</w:t>
      </w:r>
      <w:r w:rsidRPr="00CD5AF0">
        <w:rPr>
          <w:rFonts w:ascii="Times New Roman" w:hAnsi="Times New Roman"/>
          <w:color w:val="000000" w:themeColor="text1"/>
          <w:sz w:val="20"/>
          <w:szCs w:val="20"/>
        </w:rPr>
        <w:t>. Regression</w:t>
      </w:r>
      <w:r w:rsidRPr="00B35FAE">
        <w:rPr>
          <w:rFonts w:ascii="Times New Roman" w:hAnsi="Times New Roman"/>
          <w:color w:val="000000" w:themeColor="text1"/>
          <w:sz w:val="20"/>
          <w:szCs w:val="20"/>
        </w:rPr>
        <w:t xml:space="preserve"> analyses and Bland-Altman plots of STANDARD G6PD Test activity compared to the spectrophotometric reference assay, by malaria status and specimen type for A) malaria negatives: capillary, B) malaria negatives: venous, C) malaria positives: capillary, and D) malaria positives: venous.</w:t>
      </w:r>
      <w:bookmarkEnd w:id="0"/>
    </w:p>
    <w:p w14:paraId="6D5FC26B" w14:textId="77777777" w:rsidR="00B35FAE" w:rsidRP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  <w:r w:rsidRPr="00B35FAE">
        <w:rPr>
          <w:rFonts w:ascii="Times New Roman" w:hAnsi="Times New Roman"/>
          <w:color w:val="000000" w:themeColor="text1"/>
          <w:sz w:val="20"/>
          <w:szCs w:val="20"/>
        </w:rPr>
        <w:t>A. Malaria negatives: capillary</w:t>
      </w:r>
    </w:p>
    <w:p w14:paraId="0DB2851A" w14:textId="77777777" w:rsidR="00B35FAE" w:rsidRP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FF0000"/>
          <w:sz w:val="20"/>
          <w:szCs w:val="20"/>
        </w:rPr>
      </w:pPr>
      <w:r w:rsidRPr="00B35FAE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0014F964" wp14:editId="5E6B9192">
            <wp:extent cx="3143251" cy="2286000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1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5FAE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B35FAE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60CC03AD" wp14:editId="5CB2D456">
            <wp:extent cx="3143250" cy="2286000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8DE3C" w14:textId="77777777" w:rsidR="00B35FAE" w:rsidRPr="00B35FAE" w:rsidRDefault="00B35FAE" w:rsidP="005C4A8C">
      <w:pPr>
        <w:keepNext/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  <w:r w:rsidRPr="00B35FAE">
        <w:rPr>
          <w:rFonts w:ascii="Times New Roman" w:hAnsi="Times New Roman"/>
          <w:color w:val="000000" w:themeColor="text1"/>
          <w:sz w:val="20"/>
          <w:szCs w:val="20"/>
        </w:rPr>
        <w:lastRenderedPageBreak/>
        <w:t xml:space="preserve">B. Malaria negatives: venous </w:t>
      </w:r>
    </w:p>
    <w:p w14:paraId="2D626895" w14:textId="77777777" w:rsidR="00B35FAE" w:rsidRP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FF0000"/>
          <w:sz w:val="20"/>
          <w:szCs w:val="20"/>
        </w:rPr>
      </w:pPr>
      <w:r w:rsidRPr="00B35FAE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165C8B39" wp14:editId="4263BD48">
            <wp:extent cx="3143250" cy="2286000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5FAE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B35FAE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3075582B" wp14:editId="3A102D1A">
            <wp:extent cx="3143250" cy="2286000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2EC3A" w14:textId="77777777" w:rsidR="00B35FAE" w:rsidRPr="00B35FAE" w:rsidRDefault="00B35FAE" w:rsidP="005C4A8C">
      <w:pPr>
        <w:keepNext/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  <w:r w:rsidRPr="00B35FAE">
        <w:rPr>
          <w:rFonts w:ascii="Times New Roman" w:hAnsi="Times New Roman"/>
          <w:color w:val="000000" w:themeColor="text1"/>
          <w:sz w:val="20"/>
          <w:szCs w:val="20"/>
        </w:rPr>
        <w:lastRenderedPageBreak/>
        <w:t xml:space="preserve">C. Malaria positives: capillary </w:t>
      </w:r>
    </w:p>
    <w:p w14:paraId="6F970398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FF0000"/>
          <w:sz w:val="20"/>
          <w:szCs w:val="20"/>
        </w:rPr>
      </w:pPr>
      <w:r w:rsidRPr="00B35FAE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22B36AAE" wp14:editId="6204408D">
            <wp:extent cx="3143250" cy="2286000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5FAE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B35FAE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08DA5EE6" wp14:editId="5F52EC07">
            <wp:extent cx="3143250" cy="228600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E4FC0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408681D9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69EFE3DD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77534FF2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6D807A71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3C997805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5B546930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4B9005A6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7763B6DD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784CD588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042D41C3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6461BD42" w14:textId="77777777" w:rsid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</w:p>
    <w:p w14:paraId="3DD5FECF" w14:textId="57409A06" w:rsidR="00B35FAE" w:rsidRPr="00B35FAE" w:rsidRDefault="00B35FAE" w:rsidP="005C4A8C">
      <w:pPr>
        <w:keepNext/>
        <w:spacing w:after="0" w:line="240" w:lineRule="auto"/>
        <w:contextualSpacing/>
        <w:rPr>
          <w:rFonts w:ascii="Times New Roman" w:hAnsi="Times New Roman"/>
          <w:color w:val="FF0000"/>
          <w:sz w:val="20"/>
          <w:szCs w:val="20"/>
        </w:rPr>
      </w:pPr>
      <w:r w:rsidRPr="00B35FAE">
        <w:rPr>
          <w:rFonts w:ascii="Times New Roman" w:hAnsi="Times New Roman"/>
          <w:color w:val="000000" w:themeColor="text1"/>
          <w:sz w:val="20"/>
          <w:szCs w:val="20"/>
        </w:rPr>
        <w:lastRenderedPageBreak/>
        <w:t xml:space="preserve">D. Malaria positives: venous </w:t>
      </w:r>
    </w:p>
    <w:p w14:paraId="559D0F15" w14:textId="77777777" w:rsidR="00B35FAE" w:rsidRPr="00B35FAE" w:rsidRDefault="00B35FAE" w:rsidP="00B35FAE">
      <w:pPr>
        <w:spacing w:after="0" w:line="240" w:lineRule="auto"/>
        <w:contextualSpacing/>
        <w:rPr>
          <w:rFonts w:ascii="Times New Roman" w:hAnsi="Times New Roman"/>
          <w:color w:val="FF0000"/>
          <w:sz w:val="20"/>
          <w:szCs w:val="20"/>
        </w:rPr>
      </w:pPr>
      <w:r w:rsidRPr="00B35FAE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49AE6318" wp14:editId="3ED6A5E2">
            <wp:extent cx="3143250" cy="2286000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5FAE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B35FAE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56CB2777" wp14:editId="5189CFCB">
            <wp:extent cx="3143250" cy="2286000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88833" w14:textId="77777777" w:rsidR="00B35FAE" w:rsidRPr="00B35FAE" w:rsidRDefault="00B35FAE" w:rsidP="00B35FAE">
      <w:pPr>
        <w:tabs>
          <w:tab w:val="left" w:pos="270"/>
        </w:tabs>
        <w:spacing w:after="0" w:line="240" w:lineRule="auto"/>
        <w:rPr>
          <w:rFonts w:ascii="Times New Roman" w:eastAsia="Calibri" w:hAnsi="Times New Roman" w:cs="Times New Roman"/>
          <w:color w:val="000000"/>
          <w:kern w:val="2"/>
          <w:sz w:val="18"/>
          <w:szCs w:val="18"/>
        </w:rPr>
      </w:pPr>
      <w:r w:rsidRPr="00B35FAE">
        <w:rPr>
          <w:rFonts w:ascii="Times New Roman" w:eastAsia="Calibri" w:hAnsi="Times New Roman" w:cs="Times New Roman"/>
          <w:color w:val="000000"/>
          <w:kern w:val="2"/>
          <w:sz w:val="18"/>
          <w:szCs w:val="18"/>
        </w:rPr>
        <w:t>G6PD: glucose-6-phosphate dehydrogenase</w:t>
      </w:r>
    </w:p>
    <w:p w14:paraId="306DD1C3" w14:textId="77777777" w:rsidR="00B35FAE" w:rsidRPr="00B35FAE" w:rsidRDefault="00B35FAE" w:rsidP="00B35FAE">
      <w:pPr>
        <w:rPr>
          <w:rFonts w:ascii="Times New Roman" w:hAnsi="Times New Roman"/>
          <w:sz w:val="18"/>
          <w:szCs w:val="18"/>
        </w:rPr>
      </w:pPr>
      <w:r w:rsidRPr="00B35FAE">
        <w:rPr>
          <w:rFonts w:ascii="Times New Roman" w:hAnsi="Times New Roman"/>
          <w:sz w:val="18"/>
          <w:szCs w:val="18"/>
        </w:rPr>
        <w:t>Hb: hemoglobin</w:t>
      </w:r>
      <w:bookmarkEnd w:id="1"/>
    </w:p>
    <w:p w14:paraId="676CEA0F" w14:textId="77777777" w:rsidR="00A479F8" w:rsidRDefault="00A479F8"/>
    <w:sectPr w:rsidR="00A479F8">
      <w:headerReference w:type="even" r:id="rId14"/>
      <w:headerReference w:type="default" r:id="rId15"/>
      <w:head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158FF" w14:textId="77777777" w:rsidR="00263708" w:rsidRDefault="00263708" w:rsidP="00B35FAE">
      <w:pPr>
        <w:spacing w:after="0" w:line="240" w:lineRule="auto"/>
      </w:pPr>
      <w:r>
        <w:separator/>
      </w:r>
    </w:p>
  </w:endnote>
  <w:endnote w:type="continuationSeparator" w:id="0">
    <w:p w14:paraId="5CC86E06" w14:textId="77777777" w:rsidR="00263708" w:rsidRDefault="00263708" w:rsidP="00B35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4E2DA" w14:textId="77777777" w:rsidR="00263708" w:rsidRDefault="00263708" w:rsidP="00B35FAE">
      <w:pPr>
        <w:spacing w:after="0" w:line="240" w:lineRule="auto"/>
      </w:pPr>
      <w:r>
        <w:separator/>
      </w:r>
    </w:p>
  </w:footnote>
  <w:footnote w:type="continuationSeparator" w:id="0">
    <w:p w14:paraId="11AD665F" w14:textId="77777777" w:rsidR="00263708" w:rsidRDefault="00263708" w:rsidP="00B35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003CF" w14:textId="7E849E4F" w:rsidR="00A14A76" w:rsidRDefault="002637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50FF4" w14:textId="0E3B86AB" w:rsidR="00A14A76" w:rsidRPr="00906241" w:rsidRDefault="00263708" w:rsidP="00D0211C">
    <w:pPr>
      <w:pStyle w:val="Header"/>
      <w:rPr>
        <w:i/>
        <w:i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19BC7" w14:textId="5AFB4033" w:rsidR="00A14A76" w:rsidRDefault="002637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FAE"/>
    <w:rsid w:val="00263708"/>
    <w:rsid w:val="002A589B"/>
    <w:rsid w:val="005C4A8C"/>
    <w:rsid w:val="00A479F8"/>
    <w:rsid w:val="00B35FAE"/>
    <w:rsid w:val="00CD5AF0"/>
    <w:rsid w:val="00DA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49357"/>
  <w15:chartTrackingRefBased/>
  <w15:docId w15:val="{B63A9F5F-C78D-4182-8D79-B9CCFAC26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5FA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35FA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35FA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35FA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Stephanie Zobrist</cp:lastModifiedBy>
  <cp:revision>3</cp:revision>
  <dcterms:created xsi:type="dcterms:W3CDTF">2020-09-23T17:50:00Z</dcterms:created>
  <dcterms:modified xsi:type="dcterms:W3CDTF">2021-07-07T15:11:00Z</dcterms:modified>
</cp:coreProperties>
</file>